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660" w:type="dxa"/>
        <w:jc w:val="center"/>
        <w:tblInd w:w="53" w:type="dxa"/>
        <w:tblCellMar>
          <w:left w:w="70" w:type="dxa"/>
          <w:right w:w="70" w:type="dxa"/>
        </w:tblCellMar>
        <w:tblLook w:val="04A0"/>
      </w:tblPr>
      <w:tblGrid>
        <w:gridCol w:w="960"/>
        <w:gridCol w:w="1120"/>
        <w:gridCol w:w="1180"/>
        <w:gridCol w:w="3400"/>
      </w:tblGrid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Nam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longitud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latitude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Type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9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9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5.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4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7.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8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7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6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7.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6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5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1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1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1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5.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1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5.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2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5.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2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4.0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6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6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4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2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1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5.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5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5.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5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5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7.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8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6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5.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3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5.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3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5.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2.9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5.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1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5.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1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2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4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4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4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4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3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5.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4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4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5.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4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3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3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4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5.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4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5.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4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0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5.8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40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lastRenderedPageBreak/>
              <w:t>1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5.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3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5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5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5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6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1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5.8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2.92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5.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3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5.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2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5.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2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5.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3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4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Occupancy Model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4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7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4.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2.4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2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6.8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3.66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4.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2.5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4.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2.3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4.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2.4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  <w:tr w:rsidR="00FC0EBD" w:rsidRPr="00C67EEF" w:rsidTr="001A1CF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1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44.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-22.5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EBD" w:rsidRPr="00C67EEF" w:rsidRDefault="00FC0EBD" w:rsidP="001A1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67EEF">
              <w:rPr>
                <w:rFonts w:ascii="Calibri" w:eastAsia="Times New Roman" w:hAnsi="Calibri" w:cs="Times New Roman"/>
                <w:color w:val="000000"/>
                <w:lang w:eastAsia="pt-BR"/>
              </w:rPr>
              <w:t>Validation (no occurrence)</w:t>
            </w:r>
          </w:p>
        </w:tc>
      </w:tr>
    </w:tbl>
    <w:p w:rsidR="001A3E06" w:rsidRDefault="001A3E06"/>
    <w:sectPr w:rsidR="001A3E06" w:rsidSect="001A3E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FC0EBD"/>
    <w:rsid w:val="001A3E06"/>
    <w:rsid w:val="00FC0E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E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4</Words>
  <Characters>2619</Characters>
  <Application>Microsoft Office Word</Application>
  <DocSecurity>0</DocSecurity>
  <Lines>21</Lines>
  <Paragraphs>6</Paragraphs>
  <ScaleCrop>false</ScaleCrop>
  <Company>Grizli777</Company>
  <LinksUpToDate>false</LinksUpToDate>
  <CharactersWithSpaces>3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aucia</dc:creator>
  <cp:lastModifiedBy>Glaucia</cp:lastModifiedBy>
  <cp:revision>1</cp:revision>
  <dcterms:created xsi:type="dcterms:W3CDTF">2014-11-14T18:27:00Z</dcterms:created>
  <dcterms:modified xsi:type="dcterms:W3CDTF">2014-11-14T18:27:00Z</dcterms:modified>
</cp:coreProperties>
</file>